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96BAE" w14:textId="37E44AF4" w:rsidR="0054034C" w:rsidRDefault="00B47CB2" w:rsidP="007951D0">
      <w:pPr>
        <w:rPr>
          <w:rFonts w:ascii="Times New Roman" w:hAnsi="Times New Roman"/>
          <w:b/>
          <w:szCs w:val="21"/>
        </w:rPr>
      </w:pPr>
      <w:bookmarkStart w:id="0" w:name="_Hlk15372962"/>
      <w:bookmarkStart w:id="1" w:name="_GoBack"/>
      <w:r w:rsidRPr="00ED3438">
        <w:rPr>
          <w:rFonts w:ascii="Times New Roman" w:hAnsi="Times New Roman" w:cs="Times New Roman"/>
          <w:b/>
          <w:kern w:val="0"/>
          <w:szCs w:val="21"/>
          <w:lang w:val="en-GB"/>
        </w:rPr>
        <w:t>S</w:t>
      </w:r>
      <w:r w:rsidR="005904A0" w:rsidRPr="00ED3438">
        <w:rPr>
          <w:rFonts w:ascii="Times New Roman" w:hAnsi="Times New Roman" w:cs="Times New Roman"/>
          <w:b/>
          <w:kern w:val="0"/>
          <w:szCs w:val="21"/>
          <w:lang w:val="en-GB"/>
        </w:rPr>
        <w:t>2</w:t>
      </w:r>
      <w:r w:rsidRPr="00ED3438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</w:t>
      </w:r>
      <w:r w:rsidRPr="00ED3438">
        <w:rPr>
          <w:rFonts w:ascii="Times New Roman" w:hAnsi="Times New Roman" w:cs="Times New Roman"/>
          <w:b/>
          <w:szCs w:val="21"/>
        </w:rPr>
        <w:t>Table</w:t>
      </w:r>
      <w:r w:rsidR="0054034C" w:rsidRPr="00ED3438">
        <w:rPr>
          <w:rFonts w:ascii="Times New Roman" w:hAnsi="Times New Roman" w:cs="Times New Roman"/>
          <w:b/>
          <w:szCs w:val="21"/>
        </w:rPr>
        <w:t xml:space="preserve">. </w:t>
      </w:r>
      <w:r w:rsidR="0054034C" w:rsidRPr="00ED3438">
        <w:rPr>
          <w:rFonts w:ascii="Times New Roman" w:hAnsi="Times New Roman"/>
          <w:b/>
          <w:szCs w:val="21"/>
        </w:rPr>
        <w:t xml:space="preserve">Intraspecific genetic divergences (using K2P model) and standard error estimate(s) (1000 </w:t>
      </w:r>
      <w:r w:rsidR="00294406" w:rsidRPr="00ED3438">
        <w:rPr>
          <w:rFonts w:ascii="Times New Roman" w:hAnsi="Times New Roman"/>
          <w:b/>
          <w:szCs w:val="21"/>
        </w:rPr>
        <w:t xml:space="preserve">bootstrap </w:t>
      </w:r>
      <w:r w:rsidR="0054034C" w:rsidRPr="00ED3438">
        <w:rPr>
          <w:rFonts w:ascii="Times New Roman" w:hAnsi="Times New Roman"/>
          <w:b/>
          <w:szCs w:val="21"/>
        </w:rPr>
        <w:t>replicates) of the traditional barcode region (6</w:t>
      </w:r>
      <w:r w:rsidR="00CD22D9" w:rsidRPr="00ED3438">
        <w:rPr>
          <w:rFonts w:ascii="Times New Roman" w:hAnsi="Times New Roman"/>
          <w:b/>
          <w:szCs w:val="21"/>
        </w:rPr>
        <w:t>70</w:t>
      </w:r>
      <w:r w:rsidR="0054034C" w:rsidRPr="00ED3438">
        <w:rPr>
          <w:rFonts w:ascii="Times New Roman" w:hAnsi="Times New Roman"/>
          <w:b/>
          <w:szCs w:val="21"/>
        </w:rPr>
        <w:t xml:space="preserve">-bp region near the 5' terminus of COI) </w:t>
      </w:r>
      <w:r w:rsidR="004F3235" w:rsidRPr="00ED3438">
        <w:rPr>
          <w:rFonts w:ascii="Times New Roman" w:hAnsi="Times New Roman"/>
          <w:b/>
          <w:szCs w:val="21"/>
        </w:rPr>
        <w:t xml:space="preserve">in </w:t>
      </w:r>
      <w:proofErr w:type="spellStart"/>
      <w:r w:rsidR="004F3235" w:rsidRPr="00ED3438">
        <w:rPr>
          <w:rFonts w:ascii="Times New Roman" w:hAnsi="Times New Roman"/>
          <w:b/>
          <w:i/>
          <w:szCs w:val="21"/>
        </w:rPr>
        <w:t>Gasterophilus</w:t>
      </w:r>
      <w:proofErr w:type="spellEnd"/>
      <w:r w:rsidR="004F3235" w:rsidRPr="00ED3438">
        <w:rPr>
          <w:rFonts w:ascii="Times New Roman" w:hAnsi="Times New Roman"/>
          <w:b/>
          <w:szCs w:val="21"/>
        </w:rPr>
        <w:t xml:space="preserve"> species</w:t>
      </w:r>
      <w:r w:rsidR="0054034C" w:rsidRPr="00ED3438">
        <w:rPr>
          <w:rFonts w:ascii="Times New Roman" w:hAnsi="Times New Roman"/>
          <w:b/>
          <w:szCs w:val="21"/>
        </w:rPr>
        <w:t>.</w:t>
      </w:r>
    </w:p>
    <w:bookmarkEnd w:id="0"/>
    <w:bookmarkEnd w:id="1"/>
    <w:p w14:paraId="4C1C45A9" w14:textId="77777777" w:rsidR="00445D76" w:rsidRPr="00ED3438" w:rsidRDefault="00445D76" w:rsidP="007951D0">
      <w:pPr>
        <w:rPr>
          <w:rFonts w:ascii="Times New Roman" w:hAnsi="Times New Roman" w:cs="Times New Roman"/>
          <w:b/>
          <w:szCs w:val="21"/>
        </w:rPr>
      </w:pPr>
    </w:p>
    <w:tbl>
      <w:tblPr>
        <w:tblW w:w="7084" w:type="dxa"/>
        <w:tblLook w:val="04A0" w:firstRow="1" w:lastRow="0" w:firstColumn="1" w:lastColumn="0" w:noHBand="0" w:noVBand="1"/>
      </w:tblPr>
      <w:tblGrid>
        <w:gridCol w:w="3624"/>
        <w:gridCol w:w="1928"/>
        <w:gridCol w:w="1532"/>
      </w:tblGrid>
      <w:tr w:rsidR="000108CD" w:rsidRPr="00EE3F86" w14:paraId="0F3E56FF" w14:textId="77777777" w:rsidTr="008943D3">
        <w:trPr>
          <w:trHeight w:val="312"/>
        </w:trPr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97B9" w14:textId="77777777" w:rsidR="000108CD" w:rsidRPr="00EE3F86" w:rsidRDefault="000108CD" w:rsidP="00010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4C1A" w14:textId="77777777" w:rsidR="000108CD" w:rsidRPr="00EE3F86" w:rsidRDefault="000108C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7D01" w14:textId="77777777" w:rsidR="000108CD" w:rsidRPr="00EE3F86" w:rsidRDefault="000108C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.E.</w:t>
            </w:r>
          </w:p>
        </w:tc>
      </w:tr>
      <w:tr w:rsidR="00983B1F" w:rsidRPr="00EE3F86" w14:paraId="64B0C7D5" w14:textId="77777777" w:rsidTr="008943D3">
        <w:trPr>
          <w:trHeight w:val="312"/>
        </w:trPr>
        <w:tc>
          <w:tcPr>
            <w:tcW w:w="3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49C35" w14:textId="662B8E33" w:rsidR="00983B1F" w:rsidRPr="00EE3F86" w:rsidRDefault="00A356FF" w:rsidP="00010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lavipes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98568" w14:textId="781D9B4E" w:rsidR="00983B1F" w:rsidRPr="00EE3F86" w:rsidRDefault="0057054B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FACB1" w14:textId="5F32DCB2" w:rsidR="00983B1F" w:rsidRPr="00EE3F86" w:rsidRDefault="004927C4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0</w:t>
            </w:r>
          </w:p>
        </w:tc>
      </w:tr>
      <w:tr w:rsidR="002462DD" w:rsidRPr="00EE3F86" w14:paraId="52289129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F4B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haemorrhoidali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D13" w14:textId="251353A5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345" w14:textId="717C9ED4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4927C4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26</w:t>
            </w:r>
          </w:p>
        </w:tc>
      </w:tr>
      <w:tr w:rsidR="002462DD" w:rsidRPr="00EE3F86" w14:paraId="650DD3C3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C97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inermi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FDE" w14:textId="54E62C91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0F6" w14:textId="1D4892C4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4927C4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45</w:t>
            </w:r>
          </w:p>
        </w:tc>
      </w:tr>
      <w:tr w:rsidR="002462DD" w:rsidRPr="00EE3F86" w14:paraId="7923866E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DB18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intestinali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034" w14:textId="043325C0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7BA" w14:textId="393BE13C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4927C4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5</w:t>
            </w:r>
          </w:p>
        </w:tc>
      </w:tr>
      <w:tr w:rsidR="002462DD" w:rsidRPr="00EE3F86" w14:paraId="0B76C847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E53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nasali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371" w14:textId="493C9443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EFF" w14:textId="3410A389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048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7</w:t>
            </w:r>
          </w:p>
        </w:tc>
      </w:tr>
      <w:tr w:rsidR="002462DD" w:rsidRPr="00EE3F86" w14:paraId="617B9F27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4E3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nigricornis</w:t>
            </w:r>
            <w:proofErr w:type="spellEnd"/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20A" w14:textId="7D5E8666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29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0D9" w14:textId="2E56E9C5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048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33</w:t>
            </w:r>
          </w:p>
        </w:tc>
      </w:tr>
      <w:tr w:rsidR="002462DD" w:rsidRPr="00EE3F86" w14:paraId="6DA06280" w14:textId="77777777" w:rsidTr="008943D3">
        <w:trPr>
          <w:trHeight w:val="338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91C7" w14:textId="77777777" w:rsidR="002462DD" w:rsidRPr="00EE3F86" w:rsidRDefault="002462DD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ecorum</w:t>
            </w:r>
            <w:proofErr w:type="spellEnd"/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6DBD" w14:textId="57530800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57054B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BB76" w14:textId="2766D53F" w:rsidR="002462DD" w:rsidRPr="00EE3F86" w:rsidRDefault="002462D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  <w:r w:rsidR="00E048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14:paraId="1D25616C" w14:textId="2E40EA2E" w:rsidR="00944EDD" w:rsidRPr="00EE3F86" w:rsidRDefault="00944EDD">
      <w:pPr>
        <w:rPr>
          <w:rFonts w:ascii="Times New Roman" w:hAnsi="Times New Roman" w:cs="Times New Roman"/>
          <w:szCs w:val="21"/>
        </w:rPr>
      </w:pPr>
    </w:p>
    <w:sectPr w:rsidR="00944EDD" w:rsidRPr="00EE3F86" w:rsidSect="00CF5D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559B9" w14:textId="77777777" w:rsidR="002659F7" w:rsidRDefault="002659F7" w:rsidP="000108CD">
      <w:r>
        <w:separator/>
      </w:r>
    </w:p>
  </w:endnote>
  <w:endnote w:type="continuationSeparator" w:id="0">
    <w:p w14:paraId="767FCB04" w14:textId="77777777" w:rsidR="002659F7" w:rsidRDefault="002659F7" w:rsidP="000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8249442"/>
      <w:docPartObj>
        <w:docPartGallery w:val="Page Numbers (Bottom of Page)"/>
        <w:docPartUnique/>
      </w:docPartObj>
    </w:sdtPr>
    <w:sdtEndPr/>
    <w:sdtContent>
      <w:p w14:paraId="6E6480EC" w14:textId="34C2CC57" w:rsidR="00D85550" w:rsidRDefault="00D855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406">
          <w:rPr>
            <w:noProof/>
            <w:lang w:val="zh-CN"/>
          </w:rPr>
          <w:t>1</w:t>
        </w:r>
        <w:r>
          <w:fldChar w:fldCharType="end"/>
        </w:r>
      </w:p>
    </w:sdtContent>
  </w:sdt>
  <w:p w14:paraId="4F6BECE6" w14:textId="77777777" w:rsidR="00D85550" w:rsidRDefault="00D855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EDAA2" w14:textId="77777777" w:rsidR="002659F7" w:rsidRDefault="002659F7" w:rsidP="000108CD">
      <w:r>
        <w:separator/>
      </w:r>
    </w:p>
  </w:footnote>
  <w:footnote w:type="continuationSeparator" w:id="0">
    <w:p w14:paraId="36317B10" w14:textId="77777777" w:rsidR="002659F7" w:rsidRDefault="002659F7" w:rsidP="00010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CB"/>
    <w:rsid w:val="00005799"/>
    <w:rsid w:val="000100CE"/>
    <w:rsid w:val="000108CD"/>
    <w:rsid w:val="00021B66"/>
    <w:rsid w:val="00026667"/>
    <w:rsid w:val="000309F2"/>
    <w:rsid w:val="00043D3A"/>
    <w:rsid w:val="000465C5"/>
    <w:rsid w:val="000508E8"/>
    <w:rsid w:val="0005452F"/>
    <w:rsid w:val="0005732F"/>
    <w:rsid w:val="00057BA0"/>
    <w:rsid w:val="00067207"/>
    <w:rsid w:val="000B2ACF"/>
    <w:rsid w:val="000B4318"/>
    <w:rsid w:val="000F2720"/>
    <w:rsid w:val="000F2C08"/>
    <w:rsid w:val="00102713"/>
    <w:rsid w:val="00145426"/>
    <w:rsid w:val="0015410E"/>
    <w:rsid w:val="001658DB"/>
    <w:rsid w:val="001801C9"/>
    <w:rsid w:val="001A37E3"/>
    <w:rsid w:val="001A58BE"/>
    <w:rsid w:val="001C19FE"/>
    <w:rsid w:val="001D051A"/>
    <w:rsid w:val="001D7918"/>
    <w:rsid w:val="001D7929"/>
    <w:rsid w:val="001D7E6B"/>
    <w:rsid w:val="001E546A"/>
    <w:rsid w:val="00202E0E"/>
    <w:rsid w:val="002070C2"/>
    <w:rsid w:val="00232C92"/>
    <w:rsid w:val="00235937"/>
    <w:rsid w:val="002363A9"/>
    <w:rsid w:val="00237166"/>
    <w:rsid w:val="002462DD"/>
    <w:rsid w:val="0025523E"/>
    <w:rsid w:val="00264AEF"/>
    <w:rsid w:val="002659F7"/>
    <w:rsid w:val="0027384E"/>
    <w:rsid w:val="00277927"/>
    <w:rsid w:val="00280283"/>
    <w:rsid w:val="00294406"/>
    <w:rsid w:val="002E5DCB"/>
    <w:rsid w:val="00306D3F"/>
    <w:rsid w:val="00321E1A"/>
    <w:rsid w:val="00327E59"/>
    <w:rsid w:val="00336FD4"/>
    <w:rsid w:val="003418FF"/>
    <w:rsid w:val="00350BE7"/>
    <w:rsid w:val="00354EE7"/>
    <w:rsid w:val="003611ED"/>
    <w:rsid w:val="00364013"/>
    <w:rsid w:val="003661D1"/>
    <w:rsid w:val="00397AE7"/>
    <w:rsid w:val="003A09C1"/>
    <w:rsid w:val="003E2A55"/>
    <w:rsid w:val="003F2449"/>
    <w:rsid w:val="003F2D2A"/>
    <w:rsid w:val="004000DD"/>
    <w:rsid w:val="00410437"/>
    <w:rsid w:val="004215B6"/>
    <w:rsid w:val="00445D76"/>
    <w:rsid w:val="004927C4"/>
    <w:rsid w:val="004B0A0D"/>
    <w:rsid w:val="004B4A76"/>
    <w:rsid w:val="004B5F2F"/>
    <w:rsid w:val="004C2245"/>
    <w:rsid w:val="004C5E0D"/>
    <w:rsid w:val="004D56A9"/>
    <w:rsid w:val="004E03B6"/>
    <w:rsid w:val="004E1B47"/>
    <w:rsid w:val="004E5A2C"/>
    <w:rsid w:val="004E6FB7"/>
    <w:rsid w:val="004F3235"/>
    <w:rsid w:val="004F453C"/>
    <w:rsid w:val="0051334E"/>
    <w:rsid w:val="00515027"/>
    <w:rsid w:val="00516956"/>
    <w:rsid w:val="00526B6A"/>
    <w:rsid w:val="0054034C"/>
    <w:rsid w:val="005423D7"/>
    <w:rsid w:val="00543C53"/>
    <w:rsid w:val="0057054B"/>
    <w:rsid w:val="00577D0F"/>
    <w:rsid w:val="005873F8"/>
    <w:rsid w:val="005904A0"/>
    <w:rsid w:val="005B7C01"/>
    <w:rsid w:val="005F0106"/>
    <w:rsid w:val="00610B19"/>
    <w:rsid w:val="0062489D"/>
    <w:rsid w:val="00647FA4"/>
    <w:rsid w:val="00652F5B"/>
    <w:rsid w:val="00653024"/>
    <w:rsid w:val="006675B4"/>
    <w:rsid w:val="0068304D"/>
    <w:rsid w:val="006878B1"/>
    <w:rsid w:val="0069297C"/>
    <w:rsid w:val="006A0B47"/>
    <w:rsid w:val="006A1D84"/>
    <w:rsid w:val="006B0C9C"/>
    <w:rsid w:val="006B1ED5"/>
    <w:rsid w:val="006E05CC"/>
    <w:rsid w:val="006F7A93"/>
    <w:rsid w:val="00720F36"/>
    <w:rsid w:val="00734C03"/>
    <w:rsid w:val="0075705C"/>
    <w:rsid w:val="00786E18"/>
    <w:rsid w:val="007951D0"/>
    <w:rsid w:val="007A7DBF"/>
    <w:rsid w:val="007B2098"/>
    <w:rsid w:val="007E04A8"/>
    <w:rsid w:val="007F438F"/>
    <w:rsid w:val="0081484B"/>
    <w:rsid w:val="0082085E"/>
    <w:rsid w:val="00830CE4"/>
    <w:rsid w:val="00832A06"/>
    <w:rsid w:val="008407E0"/>
    <w:rsid w:val="00847490"/>
    <w:rsid w:val="00857730"/>
    <w:rsid w:val="00872F58"/>
    <w:rsid w:val="008733C5"/>
    <w:rsid w:val="008857C5"/>
    <w:rsid w:val="008943D3"/>
    <w:rsid w:val="00897482"/>
    <w:rsid w:val="008A2597"/>
    <w:rsid w:val="008A25DE"/>
    <w:rsid w:val="008C4529"/>
    <w:rsid w:val="008C599A"/>
    <w:rsid w:val="008C682F"/>
    <w:rsid w:val="008E4976"/>
    <w:rsid w:val="008E7452"/>
    <w:rsid w:val="008F0020"/>
    <w:rsid w:val="008F233E"/>
    <w:rsid w:val="00906C73"/>
    <w:rsid w:val="00920D3D"/>
    <w:rsid w:val="0093207E"/>
    <w:rsid w:val="0093387B"/>
    <w:rsid w:val="00935E98"/>
    <w:rsid w:val="00944EDD"/>
    <w:rsid w:val="00947013"/>
    <w:rsid w:val="00952D70"/>
    <w:rsid w:val="00967690"/>
    <w:rsid w:val="00967D18"/>
    <w:rsid w:val="00983B1F"/>
    <w:rsid w:val="009C2B31"/>
    <w:rsid w:val="009C5491"/>
    <w:rsid w:val="00A356FF"/>
    <w:rsid w:val="00A42957"/>
    <w:rsid w:val="00A51E55"/>
    <w:rsid w:val="00A55CE5"/>
    <w:rsid w:val="00A90DFA"/>
    <w:rsid w:val="00A93ECC"/>
    <w:rsid w:val="00A9494F"/>
    <w:rsid w:val="00AB04CD"/>
    <w:rsid w:val="00AC63AD"/>
    <w:rsid w:val="00AD52F4"/>
    <w:rsid w:val="00AE02B2"/>
    <w:rsid w:val="00AE271A"/>
    <w:rsid w:val="00B1037E"/>
    <w:rsid w:val="00B157E2"/>
    <w:rsid w:val="00B23B83"/>
    <w:rsid w:val="00B33575"/>
    <w:rsid w:val="00B37AF5"/>
    <w:rsid w:val="00B4222C"/>
    <w:rsid w:val="00B44536"/>
    <w:rsid w:val="00B47CB2"/>
    <w:rsid w:val="00B8657B"/>
    <w:rsid w:val="00B927AD"/>
    <w:rsid w:val="00B94638"/>
    <w:rsid w:val="00B96F44"/>
    <w:rsid w:val="00BA2552"/>
    <w:rsid w:val="00BA6F90"/>
    <w:rsid w:val="00BB0F85"/>
    <w:rsid w:val="00BC7B9C"/>
    <w:rsid w:val="00BD309D"/>
    <w:rsid w:val="00BD4CC8"/>
    <w:rsid w:val="00BF1FC3"/>
    <w:rsid w:val="00C01D22"/>
    <w:rsid w:val="00C11FCC"/>
    <w:rsid w:val="00C2039A"/>
    <w:rsid w:val="00C35E79"/>
    <w:rsid w:val="00C47ABA"/>
    <w:rsid w:val="00C53E9A"/>
    <w:rsid w:val="00C76067"/>
    <w:rsid w:val="00C96F7E"/>
    <w:rsid w:val="00CB0A20"/>
    <w:rsid w:val="00CB323C"/>
    <w:rsid w:val="00CC3631"/>
    <w:rsid w:val="00CD2268"/>
    <w:rsid w:val="00CD22D9"/>
    <w:rsid w:val="00CE13E3"/>
    <w:rsid w:val="00CF242B"/>
    <w:rsid w:val="00CF5DC4"/>
    <w:rsid w:val="00D0779B"/>
    <w:rsid w:val="00D07ADD"/>
    <w:rsid w:val="00D121BF"/>
    <w:rsid w:val="00D3119A"/>
    <w:rsid w:val="00D53648"/>
    <w:rsid w:val="00D65790"/>
    <w:rsid w:val="00D720BB"/>
    <w:rsid w:val="00D74FE8"/>
    <w:rsid w:val="00D85550"/>
    <w:rsid w:val="00D910B2"/>
    <w:rsid w:val="00D9262A"/>
    <w:rsid w:val="00DA51D8"/>
    <w:rsid w:val="00DA7BE0"/>
    <w:rsid w:val="00DE2D4A"/>
    <w:rsid w:val="00DE41D7"/>
    <w:rsid w:val="00E013E9"/>
    <w:rsid w:val="00E0488F"/>
    <w:rsid w:val="00E059F9"/>
    <w:rsid w:val="00E14754"/>
    <w:rsid w:val="00E30E19"/>
    <w:rsid w:val="00E32818"/>
    <w:rsid w:val="00E35972"/>
    <w:rsid w:val="00E40929"/>
    <w:rsid w:val="00E41E3F"/>
    <w:rsid w:val="00E44789"/>
    <w:rsid w:val="00E47726"/>
    <w:rsid w:val="00E57EA0"/>
    <w:rsid w:val="00E70976"/>
    <w:rsid w:val="00E718FF"/>
    <w:rsid w:val="00E82021"/>
    <w:rsid w:val="00EA2739"/>
    <w:rsid w:val="00EC4F96"/>
    <w:rsid w:val="00EC5497"/>
    <w:rsid w:val="00ED1E6D"/>
    <w:rsid w:val="00ED3438"/>
    <w:rsid w:val="00EE3F86"/>
    <w:rsid w:val="00EF3118"/>
    <w:rsid w:val="00F066C4"/>
    <w:rsid w:val="00F570AC"/>
    <w:rsid w:val="00F875FD"/>
    <w:rsid w:val="00F93396"/>
    <w:rsid w:val="00FB2931"/>
    <w:rsid w:val="00FB381F"/>
    <w:rsid w:val="00FB5387"/>
    <w:rsid w:val="00FC1E61"/>
    <w:rsid w:val="00FC27F9"/>
    <w:rsid w:val="00FD5CC2"/>
    <w:rsid w:val="00FD67D3"/>
    <w:rsid w:val="00FF1F0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CF313"/>
  <w15:chartTrackingRefBased/>
  <w15:docId w15:val="{25660FC0-47F1-498D-8ACB-016C862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8C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B381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B38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B381F"/>
    <w:rPr>
      <w:rFonts w:ascii="Calibri" w:eastAsia="宋体" w:hAnsi="Calibri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B38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381F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A2597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8A2597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5819C-BC9D-4115-A7FC-C0C60AF85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LXY</cp:lastModifiedBy>
  <cp:revision>99</cp:revision>
  <dcterms:created xsi:type="dcterms:W3CDTF">2018-08-27T17:15:00Z</dcterms:created>
  <dcterms:modified xsi:type="dcterms:W3CDTF">2019-07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cological-entomology</vt:lpwstr>
  </property>
  <property fmtid="{D5CDD505-2E9C-101B-9397-08002B2CF9AE}" pid="14" name="Mendeley Recent Style Name 5_1">
    <vt:lpwstr>Ecological Entomology</vt:lpwstr>
  </property>
  <property fmtid="{D5CDD505-2E9C-101B-9397-08002B2CF9AE}" pid="15" name="Mendeley Recent Style Id 6_1">
    <vt:lpwstr>http://csl.mendeley.com/styles/517698911/elsevier-harvard2</vt:lpwstr>
  </property>
  <property fmtid="{D5CDD505-2E9C-101B-9397-08002B2CF9AE}" pid="16" name="Mendeley Recent Style Name 6_1">
    <vt:lpwstr>Elsevier - Harvard 2 - xinyu li</vt:lpwstr>
  </property>
  <property fmtid="{D5CDD505-2E9C-101B-9397-08002B2CF9AE}" pid="17" name="Mendeley Recent Style Id 7_1">
    <vt:lpwstr>http://www.zotero.org/styles/veterinary-parasitology</vt:lpwstr>
  </property>
  <property fmtid="{D5CDD505-2E9C-101B-9397-08002B2CF9AE}" pid="18" name="Mendeley Recent Style Name 7_1">
    <vt:lpwstr>Veterinary Parasitology</vt:lpwstr>
  </property>
  <property fmtid="{D5CDD505-2E9C-101B-9397-08002B2CF9AE}" pid="19" name="Mendeley Recent Style Id 8_1">
    <vt:lpwstr>http://www.zotero.org/styles/veterinary-parasitology-regional-studies-and-reports</vt:lpwstr>
  </property>
  <property fmtid="{D5CDD505-2E9C-101B-9397-08002B2CF9AE}" pid="20" name="Mendeley Recent Style Name 8_1">
    <vt:lpwstr>Veterinary Parasitology: Regional Studies and Reports</vt:lpwstr>
  </property>
  <property fmtid="{D5CDD505-2E9C-101B-9397-08002B2CF9AE}" pid="21" name="Mendeley Recent Style Id 9_1">
    <vt:lpwstr>http://www.zotero.org/styles/zookeys</vt:lpwstr>
  </property>
  <property fmtid="{D5CDD505-2E9C-101B-9397-08002B2CF9AE}" pid="22" name="Mendeley Recent Style Name 9_1">
    <vt:lpwstr>Zo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86df065-6179-31f5-afaa-88832923da6f</vt:lpwstr>
  </property>
  <property fmtid="{D5CDD505-2E9C-101B-9397-08002B2CF9AE}" pid="25" name="Mendeley Citation Style_1">
    <vt:lpwstr>http://csl.mendeley.com/styles/517698911/elsevier-harvard2</vt:lpwstr>
  </property>
</Properties>
</file>